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9C459" w14:textId="30EF8BD3" w:rsidR="00AA0B58" w:rsidRDefault="001A2615" w:rsidP="00AA0B58">
      <w:pPr>
        <w:pStyle w:val="Heading2"/>
      </w:pPr>
      <w:bookmarkStart w:id="0" w:name="Appendix"/>
      <w:bookmarkEnd w:id="0"/>
      <w:r>
        <w:t>Multimedia Appendix</w:t>
      </w:r>
      <w:r w:rsidR="00A07A77">
        <w:t>: Coding Table</w:t>
      </w:r>
      <w:r w:rsidR="00637A8C">
        <w:t>.</w:t>
      </w:r>
    </w:p>
    <w:p w14:paraId="04004A29" w14:textId="77777777" w:rsidR="00A07A77" w:rsidRPr="00A07A77" w:rsidRDefault="00A07A77" w:rsidP="00A07A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2"/>
        <w:gridCol w:w="2885"/>
        <w:gridCol w:w="2883"/>
      </w:tblGrid>
      <w:tr w:rsidR="00C376F9" w14:paraId="12ACD3A6" w14:textId="77777777" w:rsidTr="00591238">
        <w:tc>
          <w:tcPr>
            <w:tcW w:w="2952" w:type="dxa"/>
          </w:tcPr>
          <w:p w14:paraId="79487A45" w14:textId="77777777" w:rsidR="00C376F9" w:rsidRPr="00BF3553" w:rsidRDefault="00C376F9" w:rsidP="006852BC">
            <w:pPr>
              <w:rPr>
                <w:b/>
              </w:rPr>
            </w:pPr>
            <w:r w:rsidRPr="00BF3553">
              <w:rPr>
                <w:b/>
              </w:rPr>
              <w:t>Code</w:t>
            </w:r>
          </w:p>
        </w:tc>
        <w:tc>
          <w:tcPr>
            <w:tcW w:w="2952" w:type="dxa"/>
          </w:tcPr>
          <w:p w14:paraId="6C87B122" w14:textId="77777777" w:rsidR="00C376F9" w:rsidRPr="00BF3553" w:rsidRDefault="00C376F9" w:rsidP="006852BC">
            <w:pPr>
              <w:rPr>
                <w:b/>
              </w:rPr>
            </w:pPr>
            <w:r w:rsidRPr="00BF3553">
              <w:rPr>
                <w:b/>
              </w:rPr>
              <w:t>Concept</w:t>
            </w:r>
          </w:p>
        </w:tc>
        <w:tc>
          <w:tcPr>
            <w:tcW w:w="2952" w:type="dxa"/>
          </w:tcPr>
          <w:p w14:paraId="2CA36029" w14:textId="77777777" w:rsidR="00C376F9" w:rsidRPr="00BF3553" w:rsidRDefault="00C376F9" w:rsidP="006852BC">
            <w:pPr>
              <w:rPr>
                <w:b/>
              </w:rPr>
            </w:pPr>
            <w:r w:rsidRPr="00BF3553">
              <w:rPr>
                <w:b/>
              </w:rPr>
              <w:t>Example</w:t>
            </w:r>
          </w:p>
        </w:tc>
      </w:tr>
      <w:tr w:rsidR="00C376F9" w14:paraId="535A71E5" w14:textId="77777777" w:rsidTr="00591238">
        <w:tc>
          <w:tcPr>
            <w:tcW w:w="2952" w:type="dxa"/>
          </w:tcPr>
          <w:p w14:paraId="0B40371D" w14:textId="77777777" w:rsidR="00C376F9" w:rsidRDefault="00C376F9" w:rsidP="006852BC">
            <w:r>
              <w:t>Gamification</w:t>
            </w:r>
          </w:p>
        </w:tc>
        <w:tc>
          <w:tcPr>
            <w:tcW w:w="2952" w:type="dxa"/>
          </w:tcPr>
          <w:p w14:paraId="398F02AA" w14:textId="77777777" w:rsidR="00C376F9" w:rsidRDefault="00C376F9" w:rsidP="006852BC">
            <w:r>
              <w:t>Includes any comments and suggestions regarding any gamification element that are in Breeze or should be added in the opinion of the participant.</w:t>
            </w:r>
          </w:p>
        </w:tc>
        <w:tc>
          <w:tcPr>
            <w:tcW w:w="2952" w:type="dxa"/>
          </w:tcPr>
          <w:p w14:paraId="3E661743" w14:textId="77777777" w:rsidR="00C376F9" w:rsidRDefault="00C376F9" w:rsidP="006852BC">
            <w:r>
              <w:t>P16: “</w:t>
            </w:r>
            <w:r w:rsidRPr="0004271F">
              <w:t>I liked the score to see how well I am breathing.</w:t>
            </w:r>
            <w:r>
              <w:t>”</w:t>
            </w:r>
          </w:p>
          <w:p w14:paraId="6D974792" w14:textId="77777777" w:rsidR="00C376F9" w:rsidRDefault="00C376F9" w:rsidP="006852BC"/>
          <w:p w14:paraId="5FA18AE6" w14:textId="77777777" w:rsidR="00C376F9" w:rsidRDefault="00C376F9" w:rsidP="006852BC">
            <w:r>
              <w:t>P10: “</w:t>
            </w:r>
            <w:r w:rsidRPr="0004271F">
              <w:t>I would like see the real time score each time I breathe.</w:t>
            </w:r>
            <w:r>
              <w:t>”</w:t>
            </w:r>
          </w:p>
        </w:tc>
      </w:tr>
      <w:tr w:rsidR="00C376F9" w14:paraId="242953C8" w14:textId="77777777" w:rsidTr="00591238">
        <w:tc>
          <w:tcPr>
            <w:tcW w:w="2952" w:type="dxa"/>
          </w:tcPr>
          <w:p w14:paraId="4FD03DF3" w14:textId="77777777" w:rsidR="00C376F9" w:rsidRDefault="00C376F9" w:rsidP="006852BC">
            <w:r>
              <w:t>Visualization</w:t>
            </w:r>
          </w:p>
        </w:tc>
        <w:tc>
          <w:tcPr>
            <w:tcW w:w="2952" w:type="dxa"/>
          </w:tcPr>
          <w:p w14:paraId="02E5725E" w14:textId="77777777" w:rsidR="00C376F9" w:rsidRDefault="00C376F9" w:rsidP="006852BC">
            <w:r>
              <w:t>Any comments concerning the visuals of Breeze. This includes the colors but also the 3D models, the level design, and the overall setting.</w:t>
            </w:r>
          </w:p>
        </w:tc>
        <w:tc>
          <w:tcPr>
            <w:tcW w:w="2952" w:type="dxa"/>
          </w:tcPr>
          <w:p w14:paraId="37612085" w14:textId="77777777" w:rsidR="00C376F9" w:rsidRDefault="00C376F9" w:rsidP="006852BC">
            <w:r>
              <w:t>P6: “</w:t>
            </w:r>
            <w:r w:rsidRPr="00C0265C">
              <w:t>I liked the variety of the environment I was sailing into</w:t>
            </w:r>
            <w:r>
              <w:t>.”</w:t>
            </w:r>
          </w:p>
        </w:tc>
      </w:tr>
      <w:tr w:rsidR="00C376F9" w14:paraId="61DCC66A" w14:textId="77777777" w:rsidTr="00591238">
        <w:tc>
          <w:tcPr>
            <w:tcW w:w="2952" w:type="dxa"/>
          </w:tcPr>
          <w:p w14:paraId="607FD262" w14:textId="77777777" w:rsidR="00C376F9" w:rsidRDefault="00C376F9" w:rsidP="006852BC">
            <w:r>
              <w:t>Guidance</w:t>
            </w:r>
          </w:p>
        </w:tc>
        <w:tc>
          <w:tcPr>
            <w:tcW w:w="2952" w:type="dxa"/>
          </w:tcPr>
          <w:p w14:paraId="22B6D252" w14:textId="77777777" w:rsidR="00C376F9" w:rsidRDefault="00C376F9" w:rsidP="006852BC">
            <w:r>
              <w:t>Comments about how the guidance is implemented, how well it was understood, and how easy it was to follow. It also includes the appropriateness of the chosen breathing pattern.</w:t>
            </w:r>
          </w:p>
        </w:tc>
        <w:tc>
          <w:tcPr>
            <w:tcW w:w="2952" w:type="dxa"/>
          </w:tcPr>
          <w:p w14:paraId="5AAF49A9" w14:textId="77777777" w:rsidR="00C376F9" w:rsidRDefault="00C376F9" w:rsidP="006852BC">
            <w:r>
              <w:t>P1: “</w:t>
            </w:r>
            <w:r w:rsidRPr="008C35D1">
              <w:t>I thought it would be little distracting at first, but it was not. I was able to follow the exercise properly.</w:t>
            </w:r>
            <w:r>
              <w:t>”</w:t>
            </w:r>
          </w:p>
          <w:p w14:paraId="11A9C93D" w14:textId="77777777" w:rsidR="00C376F9" w:rsidRDefault="00C376F9" w:rsidP="006852BC"/>
          <w:p w14:paraId="3999F1C4" w14:textId="77777777" w:rsidR="00C376F9" w:rsidRDefault="00C376F9" w:rsidP="006852BC">
            <w:r>
              <w:t>P8: “</w:t>
            </w:r>
            <w:r w:rsidRPr="00110F12">
              <w:t>The rhythm 4-2-4 seconds was not ideal for me, as I would naturally exhale for a longer time.</w:t>
            </w:r>
            <w:r>
              <w:t>”</w:t>
            </w:r>
          </w:p>
        </w:tc>
      </w:tr>
      <w:tr w:rsidR="00C376F9" w14:paraId="494A5F44" w14:textId="77777777" w:rsidTr="00591238">
        <w:tc>
          <w:tcPr>
            <w:tcW w:w="2952" w:type="dxa"/>
          </w:tcPr>
          <w:p w14:paraId="6DB4C505" w14:textId="77777777" w:rsidR="00C376F9" w:rsidRDefault="00C376F9" w:rsidP="006852BC">
            <w:r>
              <w:t>Biofeedback</w:t>
            </w:r>
          </w:p>
        </w:tc>
        <w:tc>
          <w:tcPr>
            <w:tcW w:w="2952" w:type="dxa"/>
          </w:tcPr>
          <w:p w14:paraId="4AF73BF7" w14:textId="77777777" w:rsidR="00C376F9" w:rsidRDefault="00C376F9" w:rsidP="006852BC">
            <w:r>
              <w:t>Comments about the biofeedback mechanisms.</w:t>
            </w:r>
          </w:p>
        </w:tc>
        <w:tc>
          <w:tcPr>
            <w:tcW w:w="2952" w:type="dxa"/>
          </w:tcPr>
          <w:p w14:paraId="09C442FB" w14:textId="77777777" w:rsidR="00C376F9" w:rsidRDefault="00C376F9" w:rsidP="006852BC">
            <w:r>
              <w:t>P7: “</w:t>
            </w:r>
            <w:r w:rsidRPr="002A6867">
              <w:t>I feel the feedback system helps you be more relaxed</w:t>
            </w:r>
            <w:r>
              <w:t>.</w:t>
            </w:r>
            <w:r w:rsidRPr="002A6867">
              <w:t>"</w:t>
            </w:r>
          </w:p>
        </w:tc>
      </w:tr>
      <w:tr w:rsidR="00C376F9" w14:paraId="7A6C9C24" w14:textId="77777777" w:rsidTr="00591238">
        <w:tc>
          <w:tcPr>
            <w:tcW w:w="2952" w:type="dxa"/>
          </w:tcPr>
          <w:p w14:paraId="45358380" w14:textId="77777777" w:rsidR="00C376F9" w:rsidRDefault="00C376F9" w:rsidP="006852BC">
            <w:r>
              <w:t>Circle versus Breeze</w:t>
            </w:r>
          </w:p>
        </w:tc>
        <w:tc>
          <w:tcPr>
            <w:tcW w:w="2952" w:type="dxa"/>
          </w:tcPr>
          <w:p w14:paraId="3102B080" w14:textId="77777777" w:rsidR="00C376F9" w:rsidRDefault="00C376F9" w:rsidP="006852BC">
            <w:r>
              <w:t>Comparisons between the circle condition with Breeze.</w:t>
            </w:r>
          </w:p>
        </w:tc>
        <w:tc>
          <w:tcPr>
            <w:tcW w:w="2952" w:type="dxa"/>
          </w:tcPr>
          <w:p w14:paraId="4F39E0A9" w14:textId="77777777" w:rsidR="00C376F9" w:rsidRDefault="00C376F9" w:rsidP="006852BC">
            <w:r>
              <w:t>P12: “</w:t>
            </w:r>
            <w:r w:rsidRPr="00BA6BF9">
              <w:t>I liked that something was happening on the screen i.e. it was not as boring as the circle version.</w:t>
            </w:r>
            <w:r>
              <w:t>”</w:t>
            </w:r>
          </w:p>
        </w:tc>
      </w:tr>
      <w:tr w:rsidR="00C376F9" w14:paraId="3A949501" w14:textId="77777777" w:rsidTr="00591238">
        <w:tc>
          <w:tcPr>
            <w:tcW w:w="2952" w:type="dxa"/>
          </w:tcPr>
          <w:p w14:paraId="33AF0EBC" w14:textId="77777777" w:rsidR="00C376F9" w:rsidRDefault="00C376F9" w:rsidP="006852BC">
            <w:r>
              <w:t>Relaxation Effect</w:t>
            </w:r>
          </w:p>
        </w:tc>
        <w:tc>
          <w:tcPr>
            <w:tcW w:w="2952" w:type="dxa"/>
          </w:tcPr>
          <w:p w14:paraId="5DD50D4C" w14:textId="77777777" w:rsidR="00C376F9" w:rsidRDefault="00C376F9" w:rsidP="006852BC">
            <w:r>
              <w:t>Responses that state something about whether they felt relaxed because of Breeze, but also statements whether the design is adequate for a relaxation exercise.</w:t>
            </w:r>
          </w:p>
        </w:tc>
        <w:tc>
          <w:tcPr>
            <w:tcW w:w="2952" w:type="dxa"/>
          </w:tcPr>
          <w:p w14:paraId="516C15FE" w14:textId="77777777" w:rsidR="00C376F9" w:rsidRDefault="00C376F9" w:rsidP="006852BC">
            <w:r>
              <w:t>P6: “</w:t>
            </w:r>
            <w:r w:rsidRPr="00DE3CE0">
              <w:t>The sailing boat topic for relaxation is awesome!</w:t>
            </w:r>
            <w:r>
              <w:t>”</w:t>
            </w:r>
          </w:p>
        </w:tc>
      </w:tr>
      <w:tr w:rsidR="00C376F9" w14:paraId="60738086" w14:textId="77777777" w:rsidTr="00591238">
        <w:tc>
          <w:tcPr>
            <w:tcW w:w="2952" w:type="dxa"/>
          </w:tcPr>
          <w:p w14:paraId="38AB88B1" w14:textId="20E8998C" w:rsidR="00C376F9" w:rsidRDefault="00A969E8" w:rsidP="006852BC">
            <w:r>
              <w:t>To</w:t>
            </w:r>
            <w:r w:rsidR="00C376F9">
              <w:t xml:space="preserve"> add</w:t>
            </w:r>
          </w:p>
        </w:tc>
        <w:tc>
          <w:tcPr>
            <w:tcW w:w="2952" w:type="dxa"/>
          </w:tcPr>
          <w:p w14:paraId="27A7BC3A" w14:textId="6EE0E19B" w:rsidR="00C376F9" w:rsidRDefault="00D703C9" w:rsidP="006852BC">
            <w:r>
              <w:t xml:space="preserve">Suggestions to add </w:t>
            </w:r>
            <w:r w:rsidR="00B809AE">
              <w:t>new e</w:t>
            </w:r>
            <w:r>
              <w:t xml:space="preserve">lements to </w:t>
            </w:r>
            <w:r w:rsidR="00B809AE">
              <w:t>Breeze</w:t>
            </w:r>
            <w:r>
              <w:t>.</w:t>
            </w:r>
          </w:p>
        </w:tc>
        <w:tc>
          <w:tcPr>
            <w:tcW w:w="2952" w:type="dxa"/>
          </w:tcPr>
          <w:p w14:paraId="471A9EBE" w14:textId="77777777" w:rsidR="00C376F9" w:rsidRDefault="00C376F9" w:rsidP="006852BC">
            <w:r>
              <w:t>P3: “</w:t>
            </w:r>
            <w:r w:rsidRPr="00065237">
              <w:t xml:space="preserve">Final score ranked among others (normal, excellent performance, </w:t>
            </w:r>
            <w:r w:rsidRPr="00065237">
              <w:lastRenderedPageBreak/>
              <w:t>low performance, mean references)</w:t>
            </w:r>
            <w:r>
              <w:t>”</w:t>
            </w:r>
          </w:p>
          <w:p w14:paraId="7A052FA4" w14:textId="77777777" w:rsidR="002149C7" w:rsidRDefault="002149C7" w:rsidP="006852BC"/>
          <w:p w14:paraId="3ED188B9" w14:textId="2D1BFECD" w:rsidR="002149C7" w:rsidRDefault="002149C7" w:rsidP="006852BC">
            <w:r>
              <w:t>P14: “</w:t>
            </w:r>
            <w:r w:rsidRPr="00E11F61">
              <w:t>Soundfeedback to further motivate and reassuring the user that he's breathing correctly.</w:t>
            </w:r>
            <w:r>
              <w:t>”</w:t>
            </w:r>
          </w:p>
          <w:p w14:paraId="260ABA58" w14:textId="77777777" w:rsidR="002149C7" w:rsidRDefault="002149C7" w:rsidP="006852BC"/>
          <w:p w14:paraId="68ECD350" w14:textId="049B7A78" w:rsidR="002149C7" w:rsidRDefault="002149C7" w:rsidP="006852BC">
            <w:r>
              <w:t>P10: “</w:t>
            </w:r>
            <w:r w:rsidRPr="002E4ACD">
              <w:t>I would like to see the time remaining to complete the exercise</w:t>
            </w:r>
            <w:r>
              <w:t>”</w:t>
            </w:r>
          </w:p>
        </w:tc>
      </w:tr>
    </w:tbl>
    <w:p w14:paraId="2FAFF3FB" w14:textId="0FDDBFE6" w:rsidR="006D548B" w:rsidRPr="006D548B" w:rsidRDefault="006D548B" w:rsidP="006D548B">
      <w:bookmarkStart w:id="1" w:name="References"/>
      <w:bookmarkStart w:id="2" w:name="_References_1"/>
      <w:bookmarkEnd w:id="1"/>
      <w:bookmarkEnd w:id="2"/>
    </w:p>
    <w:sectPr w:rsidR="006D548B" w:rsidRPr="006D548B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F0539"/>
    <w:multiLevelType w:val="hybridMultilevel"/>
    <w:tmpl w:val="131C5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25DDC"/>
    <w:multiLevelType w:val="hybridMultilevel"/>
    <w:tmpl w:val="25160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D56721"/>
    <w:multiLevelType w:val="hybridMultilevel"/>
    <w:tmpl w:val="4A1ECC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CC729E"/>
    <w:multiLevelType w:val="hybridMultilevel"/>
    <w:tmpl w:val="6F30F8B6"/>
    <w:lvl w:ilvl="0" w:tplc="B14060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E9088D"/>
    <w:multiLevelType w:val="hybridMultilevel"/>
    <w:tmpl w:val="97CCD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0B4EC1"/>
    <w:multiLevelType w:val="hybridMultilevel"/>
    <w:tmpl w:val="EF567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186362"/>
    <w:multiLevelType w:val="hybridMultilevel"/>
    <w:tmpl w:val="861A25FA"/>
    <w:lvl w:ilvl="0" w:tplc="657CC658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3D65127D"/>
    <w:multiLevelType w:val="hybridMultilevel"/>
    <w:tmpl w:val="04187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C77497"/>
    <w:multiLevelType w:val="hybridMultilevel"/>
    <w:tmpl w:val="3C1A1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F345AA"/>
    <w:multiLevelType w:val="hybridMultilevel"/>
    <w:tmpl w:val="C0CCFD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120F5C"/>
    <w:multiLevelType w:val="hybridMultilevel"/>
    <w:tmpl w:val="DC2AB5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8509A6"/>
    <w:multiLevelType w:val="hybridMultilevel"/>
    <w:tmpl w:val="7480C8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59085E"/>
    <w:multiLevelType w:val="hybridMultilevel"/>
    <w:tmpl w:val="643A9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2009CF"/>
    <w:multiLevelType w:val="hybridMultilevel"/>
    <w:tmpl w:val="E604C3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BEA0767"/>
    <w:multiLevelType w:val="hybridMultilevel"/>
    <w:tmpl w:val="CDB2DFEC"/>
    <w:lvl w:ilvl="0" w:tplc="4C6A023A">
      <w:start w:val="5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2"/>
  </w:num>
  <w:num w:numId="4">
    <w:abstractNumId w:val="6"/>
  </w:num>
  <w:num w:numId="5">
    <w:abstractNumId w:val="0"/>
  </w:num>
  <w:num w:numId="6">
    <w:abstractNumId w:val="8"/>
  </w:num>
  <w:num w:numId="7">
    <w:abstractNumId w:val="14"/>
  </w:num>
  <w:num w:numId="8">
    <w:abstractNumId w:val="9"/>
  </w:num>
  <w:num w:numId="9">
    <w:abstractNumId w:val="5"/>
  </w:num>
  <w:num w:numId="10">
    <w:abstractNumId w:val="4"/>
  </w:num>
  <w:num w:numId="11">
    <w:abstractNumId w:val="15"/>
  </w:num>
  <w:num w:numId="12">
    <w:abstractNumId w:val="16"/>
  </w:num>
  <w:num w:numId="13">
    <w:abstractNumId w:val="13"/>
  </w:num>
  <w:num w:numId="14">
    <w:abstractNumId w:val="3"/>
  </w:num>
  <w:num w:numId="15">
    <w:abstractNumId w:val="10"/>
  </w:num>
  <w:num w:numId="16">
    <w:abstractNumId w:val="12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2daavebexzwneza0rxep0rr0rwvazd2srp&quot;&gt;My EndNote Library&lt;record-ids&gt;&lt;item&gt;271&lt;/item&gt;&lt;item&gt;273&lt;/item&gt;&lt;item&gt;274&lt;/item&gt;&lt;item&gt;277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8&lt;/item&gt;&lt;item&gt;309&lt;/item&gt;&lt;item&gt;312&lt;/item&gt;&lt;item&gt;313&lt;/item&gt;&lt;item&gt;314&lt;/item&gt;&lt;item&gt;315&lt;/item&gt;&lt;item&gt;316&lt;/item&gt;&lt;item&gt;317&lt;/item&gt;&lt;item&gt;319&lt;/item&gt;&lt;item&gt;321&lt;/item&gt;&lt;item&gt;322&lt;/item&gt;&lt;item&gt;323&lt;/item&gt;&lt;item&gt;324&lt;/item&gt;&lt;item&gt;379&lt;/item&gt;&lt;item&gt;380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/record-ids&gt;&lt;/item&gt;&lt;/Libraries&gt;"/>
  </w:docVars>
  <w:rsids>
    <w:rsidRoot w:val="00A3786A"/>
    <w:rsid w:val="00000A28"/>
    <w:rsid w:val="00001A30"/>
    <w:rsid w:val="00002EC1"/>
    <w:rsid w:val="00002F13"/>
    <w:rsid w:val="00006D9F"/>
    <w:rsid w:val="00007D03"/>
    <w:rsid w:val="0001008D"/>
    <w:rsid w:val="000104EF"/>
    <w:rsid w:val="000116B9"/>
    <w:rsid w:val="00011B2C"/>
    <w:rsid w:val="00013EBE"/>
    <w:rsid w:val="000144EE"/>
    <w:rsid w:val="00014B0D"/>
    <w:rsid w:val="00014E0A"/>
    <w:rsid w:val="00014EA7"/>
    <w:rsid w:val="000157A3"/>
    <w:rsid w:val="0002554B"/>
    <w:rsid w:val="00026853"/>
    <w:rsid w:val="000269F4"/>
    <w:rsid w:val="00026DBF"/>
    <w:rsid w:val="00027AC6"/>
    <w:rsid w:val="00030551"/>
    <w:rsid w:val="00031224"/>
    <w:rsid w:val="00033F73"/>
    <w:rsid w:val="0003509A"/>
    <w:rsid w:val="00035D87"/>
    <w:rsid w:val="00037A74"/>
    <w:rsid w:val="00037FF2"/>
    <w:rsid w:val="0004271F"/>
    <w:rsid w:val="00042A93"/>
    <w:rsid w:val="00043611"/>
    <w:rsid w:val="0004435C"/>
    <w:rsid w:val="00044CEA"/>
    <w:rsid w:val="00044E98"/>
    <w:rsid w:val="00046D3C"/>
    <w:rsid w:val="00047E82"/>
    <w:rsid w:val="00047F47"/>
    <w:rsid w:val="00051F71"/>
    <w:rsid w:val="000526C7"/>
    <w:rsid w:val="000540DC"/>
    <w:rsid w:val="00054347"/>
    <w:rsid w:val="00054508"/>
    <w:rsid w:val="00055467"/>
    <w:rsid w:val="0005598A"/>
    <w:rsid w:val="00056338"/>
    <w:rsid w:val="00057DBB"/>
    <w:rsid w:val="000611EE"/>
    <w:rsid w:val="00062DD5"/>
    <w:rsid w:val="00063C8A"/>
    <w:rsid w:val="00065237"/>
    <w:rsid w:val="00065759"/>
    <w:rsid w:val="00066DB4"/>
    <w:rsid w:val="00070D00"/>
    <w:rsid w:val="00071DF8"/>
    <w:rsid w:val="00073982"/>
    <w:rsid w:val="00074322"/>
    <w:rsid w:val="0007618C"/>
    <w:rsid w:val="00076A71"/>
    <w:rsid w:val="00077861"/>
    <w:rsid w:val="0008255B"/>
    <w:rsid w:val="000832A3"/>
    <w:rsid w:val="000847C9"/>
    <w:rsid w:val="0008557C"/>
    <w:rsid w:val="0008570C"/>
    <w:rsid w:val="0008698A"/>
    <w:rsid w:val="00090442"/>
    <w:rsid w:val="00092D06"/>
    <w:rsid w:val="0009420B"/>
    <w:rsid w:val="00094896"/>
    <w:rsid w:val="000956E7"/>
    <w:rsid w:val="00096A15"/>
    <w:rsid w:val="000A0640"/>
    <w:rsid w:val="000A1303"/>
    <w:rsid w:val="000A2A8B"/>
    <w:rsid w:val="000A2FEB"/>
    <w:rsid w:val="000A3F67"/>
    <w:rsid w:val="000A48F2"/>
    <w:rsid w:val="000A70D6"/>
    <w:rsid w:val="000B1B38"/>
    <w:rsid w:val="000B339D"/>
    <w:rsid w:val="000B4045"/>
    <w:rsid w:val="000B53CF"/>
    <w:rsid w:val="000B678E"/>
    <w:rsid w:val="000B7AE5"/>
    <w:rsid w:val="000C0133"/>
    <w:rsid w:val="000C51A5"/>
    <w:rsid w:val="000D0F05"/>
    <w:rsid w:val="000D0F54"/>
    <w:rsid w:val="000D1DCB"/>
    <w:rsid w:val="000D5467"/>
    <w:rsid w:val="000D7457"/>
    <w:rsid w:val="000E147D"/>
    <w:rsid w:val="000E2536"/>
    <w:rsid w:val="000E3728"/>
    <w:rsid w:val="000E3C76"/>
    <w:rsid w:val="000E3FCC"/>
    <w:rsid w:val="000E5982"/>
    <w:rsid w:val="000E7715"/>
    <w:rsid w:val="000F6FD9"/>
    <w:rsid w:val="000F78CB"/>
    <w:rsid w:val="00101386"/>
    <w:rsid w:val="00102549"/>
    <w:rsid w:val="0010475A"/>
    <w:rsid w:val="001054C4"/>
    <w:rsid w:val="001057A4"/>
    <w:rsid w:val="00106461"/>
    <w:rsid w:val="001076D1"/>
    <w:rsid w:val="00107C2E"/>
    <w:rsid w:val="00107C58"/>
    <w:rsid w:val="00110F12"/>
    <w:rsid w:val="00111676"/>
    <w:rsid w:val="00112099"/>
    <w:rsid w:val="0011310B"/>
    <w:rsid w:val="0011513B"/>
    <w:rsid w:val="00117532"/>
    <w:rsid w:val="0011770A"/>
    <w:rsid w:val="00120ED6"/>
    <w:rsid w:val="001224B9"/>
    <w:rsid w:val="00124DB5"/>
    <w:rsid w:val="00126523"/>
    <w:rsid w:val="00130783"/>
    <w:rsid w:val="00131274"/>
    <w:rsid w:val="001313EC"/>
    <w:rsid w:val="001318B3"/>
    <w:rsid w:val="00131ED3"/>
    <w:rsid w:val="00132A3D"/>
    <w:rsid w:val="001347A2"/>
    <w:rsid w:val="00136808"/>
    <w:rsid w:val="001372E4"/>
    <w:rsid w:val="00137E51"/>
    <w:rsid w:val="001405C9"/>
    <w:rsid w:val="00140AC9"/>
    <w:rsid w:val="0014226F"/>
    <w:rsid w:val="00143631"/>
    <w:rsid w:val="00145BDE"/>
    <w:rsid w:val="00147AC0"/>
    <w:rsid w:val="001509D1"/>
    <w:rsid w:val="00151AE4"/>
    <w:rsid w:val="001520A1"/>
    <w:rsid w:val="00155979"/>
    <w:rsid w:val="001559C0"/>
    <w:rsid w:val="00157E3C"/>
    <w:rsid w:val="00162753"/>
    <w:rsid w:val="001640F6"/>
    <w:rsid w:val="00165BA5"/>
    <w:rsid w:val="00166E8F"/>
    <w:rsid w:val="0016700B"/>
    <w:rsid w:val="00170892"/>
    <w:rsid w:val="00170E08"/>
    <w:rsid w:val="00171064"/>
    <w:rsid w:val="00174F8A"/>
    <w:rsid w:val="0017726C"/>
    <w:rsid w:val="00177C5A"/>
    <w:rsid w:val="00177DBE"/>
    <w:rsid w:val="00180A39"/>
    <w:rsid w:val="00183E9D"/>
    <w:rsid w:val="00186FBB"/>
    <w:rsid w:val="00187273"/>
    <w:rsid w:val="00187ED8"/>
    <w:rsid w:val="00191924"/>
    <w:rsid w:val="00194E5D"/>
    <w:rsid w:val="00194FBB"/>
    <w:rsid w:val="00196B07"/>
    <w:rsid w:val="00196B3B"/>
    <w:rsid w:val="001A05B3"/>
    <w:rsid w:val="001A23ED"/>
    <w:rsid w:val="001A2615"/>
    <w:rsid w:val="001A3017"/>
    <w:rsid w:val="001A541E"/>
    <w:rsid w:val="001A7CA8"/>
    <w:rsid w:val="001B17C3"/>
    <w:rsid w:val="001B46F3"/>
    <w:rsid w:val="001B483E"/>
    <w:rsid w:val="001B60AE"/>
    <w:rsid w:val="001B70F3"/>
    <w:rsid w:val="001C001E"/>
    <w:rsid w:val="001C1DC0"/>
    <w:rsid w:val="001C27F7"/>
    <w:rsid w:val="001C2FC0"/>
    <w:rsid w:val="001C3B58"/>
    <w:rsid w:val="001C4342"/>
    <w:rsid w:val="001C5B4F"/>
    <w:rsid w:val="001C5BB6"/>
    <w:rsid w:val="001C6C60"/>
    <w:rsid w:val="001C7879"/>
    <w:rsid w:val="001D10AE"/>
    <w:rsid w:val="001D2595"/>
    <w:rsid w:val="001D2799"/>
    <w:rsid w:val="001D3B49"/>
    <w:rsid w:val="001D4F71"/>
    <w:rsid w:val="001D61E2"/>
    <w:rsid w:val="001D743D"/>
    <w:rsid w:val="001E1833"/>
    <w:rsid w:val="001E2474"/>
    <w:rsid w:val="001E3A2D"/>
    <w:rsid w:val="001E4ECB"/>
    <w:rsid w:val="001E7535"/>
    <w:rsid w:val="001E77EA"/>
    <w:rsid w:val="001F1DBB"/>
    <w:rsid w:val="001F2A41"/>
    <w:rsid w:val="001F730D"/>
    <w:rsid w:val="00200C00"/>
    <w:rsid w:val="00202018"/>
    <w:rsid w:val="00202E92"/>
    <w:rsid w:val="00206388"/>
    <w:rsid w:val="00206502"/>
    <w:rsid w:val="00206EB2"/>
    <w:rsid w:val="002075CB"/>
    <w:rsid w:val="00207D57"/>
    <w:rsid w:val="00213673"/>
    <w:rsid w:val="002149C7"/>
    <w:rsid w:val="00214B40"/>
    <w:rsid w:val="00224F29"/>
    <w:rsid w:val="002250DC"/>
    <w:rsid w:val="00231BF0"/>
    <w:rsid w:val="00232C25"/>
    <w:rsid w:val="00234664"/>
    <w:rsid w:val="002411B5"/>
    <w:rsid w:val="002411BD"/>
    <w:rsid w:val="00241AFB"/>
    <w:rsid w:val="00246E89"/>
    <w:rsid w:val="00253D37"/>
    <w:rsid w:val="00255D6B"/>
    <w:rsid w:val="00261CD4"/>
    <w:rsid w:val="0026207D"/>
    <w:rsid w:val="002636E5"/>
    <w:rsid w:val="00264D1D"/>
    <w:rsid w:val="002707A6"/>
    <w:rsid w:val="002761A0"/>
    <w:rsid w:val="00277095"/>
    <w:rsid w:val="002817C6"/>
    <w:rsid w:val="00282AD5"/>
    <w:rsid w:val="002877B7"/>
    <w:rsid w:val="0028795D"/>
    <w:rsid w:val="00292897"/>
    <w:rsid w:val="00295127"/>
    <w:rsid w:val="00295F20"/>
    <w:rsid w:val="0029689C"/>
    <w:rsid w:val="00296A76"/>
    <w:rsid w:val="00297A68"/>
    <w:rsid w:val="00297E8C"/>
    <w:rsid w:val="002A2F38"/>
    <w:rsid w:val="002A6867"/>
    <w:rsid w:val="002A6C0B"/>
    <w:rsid w:val="002A73E6"/>
    <w:rsid w:val="002A7570"/>
    <w:rsid w:val="002B0CEE"/>
    <w:rsid w:val="002B2F6E"/>
    <w:rsid w:val="002B41C9"/>
    <w:rsid w:val="002B6CB4"/>
    <w:rsid w:val="002B7660"/>
    <w:rsid w:val="002B77D5"/>
    <w:rsid w:val="002C002D"/>
    <w:rsid w:val="002C2692"/>
    <w:rsid w:val="002C36B1"/>
    <w:rsid w:val="002C3F52"/>
    <w:rsid w:val="002C61B0"/>
    <w:rsid w:val="002C7FDD"/>
    <w:rsid w:val="002D172A"/>
    <w:rsid w:val="002D1C6B"/>
    <w:rsid w:val="002D672D"/>
    <w:rsid w:val="002D7709"/>
    <w:rsid w:val="002E0296"/>
    <w:rsid w:val="002E04F6"/>
    <w:rsid w:val="002E067F"/>
    <w:rsid w:val="002E134D"/>
    <w:rsid w:val="002E213D"/>
    <w:rsid w:val="002E4ACD"/>
    <w:rsid w:val="002E6184"/>
    <w:rsid w:val="002F0036"/>
    <w:rsid w:val="002F01C0"/>
    <w:rsid w:val="002F0BA3"/>
    <w:rsid w:val="002F0CFF"/>
    <w:rsid w:val="002F1654"/>
    <w:rsid w:val="002F1848"/>
    <w:rsid w:val="002F4D82"/>
    <w:rsid w:val="002F62B6"/>
    <w:rsid w:val="002F715F"/>
    <w:rsid w:val="002F7F58"/>
    <w:rsid w:val="00300C8A"/>
    <w:rsid w:val="00301DCC"/>
    <w:rsid w:val="003026D6"/>
    <w:rsid w:val="00302E49"/>
    <w:rsid w:val="003036AA"/>
    <w:rsid w:val="00303C6C"/>
    <w:rsid w:val="003046F0"/>
    <w:rsid w:val="00304DFD"/>
    <w:rsid w:val="00305EE1"/>
    <w:rsid w:val="00310A9A"/>
    <w:rsid w:val="00312100"/>
    <w:rsid w:val="0031226B"/>
    <w:rsid w:val="003125AC"/>
    <w:rsid w:val="00313E31"/>
    <w:rsid w:val="00314D52"/>
    <w:rsid w:val="00315CA5"/>
    <w:rsid w:val="003165FF"/>
    <w:rsid w:val="0031786B"/>
    <w:rsid w:val="00320EDC"/>
    <w:rsid w:val="0032541C"/>
    <w:rsid w:val="0032651C"/>
    <w:rsid w:val="00330F8D"/>
    <w:rsid w:val="003320AC"/>
    <w:rsid w:val="00333CF5"/>
    <w:rsid w:val="003348C8"/>
    <w:rsid w:val="00336BA5"/>
    <w:rsid w:val="00341740"/>
    <w:rsid w:val="003433E6"/>
    <w:rsid w:val="00344121"/>
    <w:rsid w:val="0034443C"/>
    <w:rsid w:val="00344770"/>
    <w:rsid w:val="00347537"/>
    <w:rsid w:val="00350352"/>
    <w:rsid w:val="003513D8"/>
    <w:rsid w:val="00352176"/>
    <w:rsid w:val="00355386"/>
    <w:rsid w:val="0035660C"/>
    <w:rsid w:val="00360D4E"/>
    <w:rsid w:val="00362816"/>
    <w:rsid w:val="003661B5"/>
    <w:rsid w:val="003676BB"/>
    <w:rsid w:val="0037156B"/>
    <w:rsid w:val="0037369D"/>
    <w:rsid w:val="003760FA"/>
    <w:rsid w:val="003766DA"/>
    <w:rsid w:val="003770A8"/>
    <w:rsid w:val="003801E6"/>
    <w:rsid w:val="00385AEF"/>
    <w:rsid w:val="00387658"/>
    <w:rsid w:val="003928DE"/>
    <w:rsid w:val="00392E3C"/>
    <w:rsid w:val="00393A09"/>
    <w:rsid w:val="00393B22"/>
    <w:rsid w:val="003964D8"/>
    <w:rsid w:val="0039665E"/>
    <w:rsid w:val="003973AC"/>
    <w:rsid w:val="003A47F9"/>
    <w:rsid w:val="003A4D96"/>
    <w:rsid w:val="003A733F"/>
    <w:rsid w:val="003A7697"/>
    <w:rsid w:val="003B054A"/>
    <w:rsid w:val="003B0DF8"/>
    <w:rsid w:val="003B2213"/>
    <w:rsid w:val="003B27DD"/>
    <w:rsid w:val="003B3A1C"/>
    <w:rsid w:val="003B4449"/>
    <w:rsid w:val="003B44C5"/>
    <w:rsid w:val="003B58B2"/>
    <w:rsid w:val="003C153A"/>
    <w:rsid w:val="003C20AC"/>
    <w:rsid w:val="003C20E9"/>
    <w:rsid w:val="003C5965"/>
    <w:rsid w:val="003C648A"/>
    <w:rsid w:val="003C7FCE"/>
    <w:rsid w:val="003D018B"/>
    <w:rsid w:val="003D3369"/>
    <w:rsid w:val="003D4E28"/>
    <w:rsid w:val="003D5375"/>
    <w:rsid w:val="003E1544"/>
    <w:rsid w:val="003E2A3A"/>
    <w:rsid w:val="003E334C"/>
    <w:rsid w:val="003E40C2"/>
    <w:rsid w:val="003E4CA2"/>
    <w:rsid w:val="003E762A"/>
    <w:rsid w:val="003F0301"/>
    <w:rsid w:val="003F0F3F"/>
    <w:rsid w:val="003F252F"/>
    <w:rsid w:val="003F26FC"/>
    <w:rsid w:val="003F3B21"/>
    <w:rsid w:val="003F3DC8"/>
    <w:rsid w:val="003F50B5"/>
    <w:rsid w:val="00400BF8"/>
    <w:rsid w:val="00400D72"/>
    <w:rsid w:val="00401650"/>
    <w:rsid w:val="00403246"/>
    <w:rsid w:val="00403309"/>
    <w:rsid w:val="0040374D"/>
    <w:rsid w:val="00406839"/>
    <w:rsid w:val="00406F6A"/>
    <w:rsid w:val="0041181D"/>
    <w:rsid w:val="004156BC"/>
    <w:rsid w:val="00416728"/>
    <w:rsid w:val="004169EF"/>
    <w:rsid w:val="00420DCC"/>
    <w:rsid w:val="0042484F"/>
    <w:rsid w:val="00424EA6"/>
    <w:rsid w:val="004251BE"/>
    <w:rsid w:val="004260F8"/>
    <w:rsid w:val="0042718B"/>
    <w:rsid w:val="00427CBC"/>
    <w:rsid w:val="00430F46"/>
    <w:rsid w:val="00434CBA"/>
    <w:rsid w:val="004371D2"/>
    <w:rsid w:val="004415E5"/>
    <w:rsid w:val="00445A8E"/>
    <w:rsid w:val="004462E1"/>
    <w:rsid w:val="0044687B"/>
    <w:rsid w:val="004475ED"/>
    <w:rsid w:val="00455DD8"/>
    <w:rsid w:val="00456157"/>
    <w:rsid w:val="004616EC"/>
    <w:rsid w:val="00462596"/>
    <w:rsid w:val="004645E5"/>
    <w:rsid w:val="00464CD9"/>
    <w:rsid w:val="00465401"/>
    <w:rsid w:val="0046622B"/>
    <w:rsid w:val="004701C6"/>
    <w:rsid w:val="00472B8A"/>
    <w:rsid w:val="00474C54"/>
    <w:rsid w:val="00475A5E"/>
    <w:rsid w:val="00476F60"/>
    <w:rsid w:val="004801D6"/>
    <w:rsid w:val="0048045D"/>
    <w:rsid w:val="0048059C"/>
    <w:rsid w:val="00481007"/>
    <w:rsid w:val="00485018"/>
    <w:rsid w:val="00485610"/>
    <w:rsid w:val="00490B62"/>
    <w:rsid w:val="004918A4"/>
    <w:rsid w:val="00491900"/>
    <w:rsid w:val="00491C16"/>
    <w:rsid w:val="004935E9"/>
    <w:rsid w:val="00493C1D"/>
    <w:rsid w:val="00493C77"/>
    <w:rsid w:val="004941DA"/>
    <w:rsid w:val="004A0584"/>
    <w:rsid w:val="004A4988"/>
    <w:rsid w:val="004A6098"/>
    <w:rsid w:val="004B15BC"/>
    <w:rsid w:val="004B18A8"/>
    <w:rsid w:val="004B1C91"/>
    <w:rsid w:val="004B2476"/>
    <w:rsid w:val="004B2D57"/>
    <w:rsid w:val="004B3181"/>
    <w:rsid w:val="004B334B"/>
    <w:rsid w:val="004B5D9A"/>
    <w:rsid w:val="004B5F60"/>
    <w:rsid w:val="004C12C1"/>
    <w:rsid w:val="004C6536"/>
    <w:rsid w:val="004C6FCB"/>
    <w:rsid w:val="004D0141"/>
    <w:rsid w:val="004D0CAB"/>
    <w:rsid w:val="004D1F5C"/>
    <w:rsid w:val="004D3AD4"/>
    <w:rsid w:val="004E0843"/>
    <w:rsid w:val="004E201A"/>
    <w:rsid w:val="004E35E2"/>
    <w:rsid w:val="004E541D"/>
    <w:rsid w:val="004E5890"/>
    <w:rsid w:val="004E7ECA"/>
    <w:rsid w:val="004F0D00"/>
    <w:rsid w:val="004F0EF1"/>
    <w:rsid w:val="004F2332"/>
    <w:rsid w:val="004F26FB"/>
    <w:rsid w:val="004F4FE8"/>
    <w:rsid w:val="004F6168"/>
    <w:rsid w:val="004F7856"/>
    <w:rsid w:val="004F7A07"/>
    <w:rsid w:val="00500734"/>
    <w:rsid w:val="00502ECB"/>
    <w:rsid w:val="00502F46"/>
    <w:rsid w:val="00503682"/>
    <w:rsid w:val="005055D3"/>
    <w:rsid w:val="00507F3B"/>
    <w:rsid w:val="00507F76"/>
    <w:rsid w:val="005102F5"/>
    <w:rsid w:val="00510648"/>
    <w:rsid w:val="005118BF"/>
    <w:rsid w:val="00511B39"/>
    <w:rsid w:val="00513FDA"/>
    <w:rsid w:val="00514F06"/>
    <w:rsid w:val="00515897"/>
    <w:rsid w:val="00516285"/>
    <w:rsid w:val="00516897"/>
    <w:rsid w:val="005219DB"/>
    <w:rsid w:val="0052223A"/>
    <w:rsid w:val="0052412A"/>
    <w:rsid w:val="00524D72"/>
    <w:rsid w:val="00525E3E"/>
    <w:rsid w:val="005262DF"/>
    <w:rsid w:val="00526564"/>
    <w:rsid w:val="00530038"/>
    <w:rsid w:val="00530E35"/>
    <w:rsid w:val="0053190D"/>
    <w:rsid w:val="00534983"/>
    <w:rsid w:val="005400F4"/>
    <w:rsid w:val="00540483"/>
    <w:rsid w:val="00541F75"/>
    <w:rsid w:val="005425EE"/>
    <w:rsid w:val="00543DE8"/>
    <w:rsid w:val="0054431A"/>
    <w:rsid w:val="00547FDA"/>
    <w:rsid w:val="00551194"/>
    <w:rsid w:val="00552723"/>
    <w:rsid w:val="00553645"/>
    <w:rsid w:val="005546C3"/>
    <w:rsid w:val="00554FCA"/>
    <w:rsid w:val="00555D69"/>
    <w:rsid w:val="00556C58"/>
    <w:rsid w:val="0056314A"/>
    <w:rsid w:val="00563C8F"/>
    <w:rsid w:val="00564465"/>
    <w:rsid w:val="00565C64"/>
    <w:rsid w:val="005660C0"/>
    <w:rsid w:val="005663E6"/>
    <w:rsid w:val="0056763E"/>
    <w:rsid w:val="005702B5"/>
    <w:rsid w:val="005705F7"/>
    <w:rsid w:val="005711EF"/>
    <w:rsid w:val="0057132A"/>
    <w:rsid w:val="0057138F"/>
    <w:rsid w:val="005718D8"/>
    <w:rsid w:val="005746D9"/>
    <w:rsid w:val="0057504B"/>
    <w:rsid w:val="00575493"/>
    <w:rsid w:val="005768B4"/>
    <w:rsid w:val="00576ECC"/>
    <w:rsid w:val="0058027A"/>
    <w:rsid w:val="00580B67"/>
    <w:rsid w:val="00584C51"/>
    <w:rsid w:val="00584EEC"/>
    <w:rsid w:val="00585732"/>
    <w:rsid w:val="005863A5"/>
    <w:rsid w:val="00591238"/>
    <w:rsid w:val="00591C97"/>
    <w:rsid w:val="00594FF3"/>
    <w:rsid w:val="0059717A"/>
    <w:rsid w:val="005A02D2"/>
    <w:rsid w:val="005A0930"/>
    <w:rsid w:val="005A0F2C"/>
    <w:rsid w:val="005A4B4D"/>
    <w:rsid w:val="005A6D6D"/>
    <w:rsid w:val="005A75B6"/>
    <w:rsid w:val="005B14F8"/>
    <w:rsid w:val="005B1643"/>
    <w:rsid w:val="005B35BE"/>
    <w:rsid w:val="005B3D04"/>
    <w:rsid w:val="005B4A90"/>
    <w:rsid w:val="005B4BD0"/>
    <w:rsid w:val="005B629A"/>
    <w:rsid w:val="005B7DFE"/>
    <w:rsid w:val="005C04D0"/>
    <w:rsid w:val="005C08D0"/>
    <w:rsid w:val="005C1487"/>
    <w:rsid w:val="005C3C39"/>
    <w:rsid w:val="005C5073"/>
    <w:rsid w:val="005D0667"/>
    <w:rsid w:val="005D3558"/>
    <w:rsid w:val="005D3902"/>
    <w:rsid w:val="005D5A1A"/>
    <w:rsid w:val="005D5F49"/>
    <w:rsid w:val="005D7301"/>
    <w:rsid w:val="005E0970"/>
    <w:rsid w:val="005E245F"/>
    <w:rsid w:val="005F1BDE"/>
    <w:rsid w:val="005F3224"/>
    <w:rsid w:val="005F510C"/>
    <w:rsid w:val="005F5C3B"/>
    <w:rsid w:val="005F635F"/>
    <w:rsid w:val="005F63FF"/>
    <w:rsid w:val="00601F9A"/>
    <w:rsid w:val="00601FD9"/>
    <w:rsid w:val="00602784"/>
    <w:rsid w:val="00603340"/>
    <w:rsid w:val="006040D7"/>
    <w:rsid w:val="0060490B"/>
    <w:rsid w:val="00605C63"/>
    <w:rsid w:val="0060675C"/>
    <w:rsid w:val="006078E6"/>
    <w:rsid w:val="00610C57"/>
    <w:rsid w:val="00612408"/>
    <w:rsid w:val="00612F0B"/>
    <w:rsid w:val="00615691"/>
    <w:rsid w:val="0061788C"/>
    <w:rsid w:val="006225E4"/>
    <w:rsid w:val="00624DFF"/>
    <w:rsid w:val="0062654B"/>
    <w:rsid w:val="00631BDC"/>
    <w:rsid w:val="00637A8C"/>
    <w:rsid w:val="00640CB2"/>
    <w:rsid w:val="00641E24"/>
    <w:rsid w:val="006422A0"/>
    <w:rsid w:val="006436E4"/>
    <w:rsid w:val="006439F1"/>
    <w:rsid w:val="00646571"/>
    <w:rsid w:val="00650CAE"/>
    <w:rsid w:val="0065666D"/>
    <w:rsid w:val="0065703D"/>
    <w:rsid w:val="00657882"/>
    <w:rsid w:val="00657C8D"/>
    <w:rsid w:val="00660442"/>
    <w:rsid w:val="00661C5F"/>
    <w:rsid w:val="006627B9"/>
    <w:rsid w:val="006646F4"/>
    <w:rsid w:val="0066684A"/>
    <w:rsid w:val="00666D16"/>
    <w:rsid w:val="00666F27"/>
    <w:rsid w:val="00666FF4"/>
    <w:rsid w:val="00667C82"/>
    <w:rsid w:val="006712AA"/>
    <w:rsid w:val="006734F3"/>
    <w:rsid w:val="0067495D"/>
    <w:rsid w:val="00675465"/>
    <w:rsid w:val="00676EC4"/>
    <w:rsid w:val="006773E3"/>
    <w:rsid w:val="00677836"/>
    <w:rsid w:val="006806B4"/>
    <w:rsid w:val="00680AB9"/>
    <w:rsid w:val="00683011"/>
    <w:rsid w:val="00683FCB"/>
    <w:rsid w:val="006852BC"/>
    <w:rsid w:val="006875F7"/>
    <w:rsid w:val="00687A1F"/>
    <w:rsid w:val="0069051D"/>
    <w:rsid w:val="00692F65"/>
    <w:rsid w:val="006962C8"/>
    <w:rsid w:val="00696436"/>
    <w:rsid w:val="0069737A"/>
    <w:rsid w:val="006A079A"/>
    <w:rsid w:val="006A1545"/>
    <w:rsid w:val="006A1B3C"/>
    <w:rsid w:val="006A391F"/>
    <w:rsid w:val="006A4672"/>
    <w:rsid w:val="006A7FB4"/>
    <w:rsid w:val="006B0564"/>
    <w:rsid w:val="006B143B"/>
    <w:rsid w:val="006B1BF7"/>
    <w:rsid w:val="006B1C69"/>
    <w:rsid w:val="006B1FE9"/>
    <w:rsid w:val="006B4369"/>
    <w:rsid w:val="006B4792"/>
    <w:rsid w:val="006B52A3"/>
    <w:rsid w:val="006B5E1C"/>
    <w:rsid w:val="006B74E4"/>
    <w:rsid w:val="006B7727"/>
    <w:rsid w:val="006B7BC8"/>
    <w:rsid w:val="006B7E71"/>
    <w:rsid w:val="006B7F51"/>
    <w:rsid w:val="006C5F14"/>
    <w:rsid w:val="006C7180"/>
    <w:rsid w:val="006D0A4A"/>
    <w:rsid w:val="006D124A"/>
    <w:rsid w:val="006D12C7"/>
    <w:rsid w:val="006D1A44"/>
    <w:rsid w:val="006D548B"/>
    <w:rsid w:val="006D65C0"/>
    <w:rsid w:val="006D6816"/>
    <w:rsid w:val="006E3DE4"/>
    <w:rsid w:val="006E4B6C"/>
    <w:rsid w:val="006E5412"/>
    <w:rsid w:val="006F2811"/>
    <w:rsid w:val="006F29EE"/>
    <w:rsid w:val="006F3EC0"/>
    <w:rsid w:val="006F5EC0"/>
    <w:rsid w:val="006F6D16"/>
    <w:rsid w:val="006F70D8"/>
    <w:rsid w:val="006F7571"/>
    <w:rsid w:val="00701ACF"/>
    <w:rsid w:val="007023AD"/>
    <w:rsid w:val="0070246E"/>
    <w:rsid w:val="007038E7"/>
    <w:rsid w:val="007039FC"/>
    <w:rsid w:val="00705377"/>
    <w:rsid w:val="007057F4"/>
    <w:rsid w:val="00706DC1"/>
    <w:rsid w:val="00707F51"/>
    <w:rsid w:val="00715778"/>
    <w:rsid w:val="00715A2C"/>
    <w:rsid w:val="0071770B"/>
    <w:rsid w:val="007203A7"/>
    <w:rsid w:val="00722248"/>
    <w:rsid w:val="00722C3A"/>
    <w:rsid w:val="00722F92"/>
    <w:rsid w:val="00724FC7"/>
    <w:rsid w:val="00726BC4"/>
    <w:rsid w:val="00734EE0"/>
    <w:rsid w:val="007352D1"/>
    <w:rsid w:val="007400B6"/>
    <w:rsid w:val="0074288A"/>
    <w:rsid w:val="00742F8F"/>
    <w:rsid w:val="0074386D"/>
    <w:rsid w:val="00744899"/>
    <w:rsid w:val="00746236"/>
    <w:rsid w:val="00746B73"/>
    <w:rsid w:val="00752278"/>
    <w:rsid w:val="007526E9"/>
    <w:rsid w:val="007528E1"/>
    <w:rsid w:val="0075524B"/>
    <w:rsid w:val="00755416"/>
    <w:rsid w:val="00755EDD"/>
    <w:rsid w:val="007567D1"/>
    <w:rsid w:val="00760201"/>
    <w:rsid w:val="007603DB"/>
    <w:rsid w:val="00760E6D"/>
    <w:rsid w:val="00763EFA"/>
    <w:rsid w:val="00765B7F"/>
    <w:rsid w:val="00767232"/>
    <w:rsid w:val="00767F0A"/>
    <w:rsid w:val="00770298"/>
    <w:rsid w:val="00772895"/>
    <w:rsid w:val="00772B8D"/>
    <w:rsid w:val="007765CE"/>
    <w:rsid w:val="00777144"/>
    <w:rsid w:val="00782F51"/>
    <w:rsid w:val="00785730"/>
    <w:rsid w:val="0078578B"/>
    <w:rsid w:val="007870C0"/>
    <w:rsid w:val="00790E42"/>
    <w:rsid w:val="00790EE0"/>
    <w:rsid w:val="00791F8E"/>
    <w:rsid w:val="00792F15"/>
    <w:rsid w:val="00793068"/>
    <w:rsid w:val="007935D7"/>
    <w:rsid w:val="0079417F"/>
    <w:rsid w:val="007948AA"/>
    <w:rsid w:val="00796754"/>
    <w:rsid w:val="00797532"/>
    <w:rsid w:val="007A03C6"/>
    <w:rsid w:val="007A1023"/>
    <w:rsid w:val="007A2AAC"/>
    <w:rsid w:val="007A2F0B"/>
    <w:rsid w:val="007A6E85"/>
    <w:rsid w:val="007A7131"/>
    <w:rsid w:val="007B06F1"/>
    <w:rsid w:val="007B3BE6"/>
    <w:rsid w:val="007B4257"/>
    <w:rsid w:val="007B4790"/>
    <w:rsid w:val="007B4854"/>
    <w:rsid w:val="007B6174"/>
    <w:rsid w:val="007B7146"/>
    <w:rsid w:val="007B75B2"/>
    <w:rsid w:val="007C0F42"/>
    <w:rsid w:val="007C205B"/>
    <w:rsid w:val="007C35FE"/>
    <w:rsid w:val="007C55E2"/>
    <w:rsid w:val="007C6B27"/>
    <w:rsid w:val="007C6FBF"/>
    <w:rsid w:val="007C715D"/>
    <w:rsid w:val="007C7FFC"/>
    <w:rsid w:val="007D29DD"/>
    <w:rsid w:val="007D3047"/>
    <w:rsid w:val="007D3F3C"/>
    <w:rsid w:val="007D4E16"/>
    <w:rsid w:val="007D4F93"/>
    <w:rsid w:val="007D5AB6"/>
    <w:rsid w:val="007D6658"/>
    <w:rsid w:val="007E0066"/>
    <w:rsid w:val="007E04C9"/>
    <w:rsid w:val="007E072C"/>
    <w:rsid w:val="007E0F31"/>
    <w:rsid w:val="007E23B3"/>
    <w:rsid w:val="007E7AF1"/>
    <w:rsid w:val="007E7BEA"/>
    <w:rsid w:val="007E7CEC"/>
    <w:rsid w:val="007F0105"/>
    <w:rsid w:val="007F097D"/>
    <w:rsid w:val="007F0B66"/>
    <w:rsid w:val="007F288A"/>
    <w:rsid w:val="007F2BF5"/>
    <w:rsid w:val="007F2D41"/>
    <w:rsid w:val="007F491A"/>
    <w:rsid w:val="007F5BFB"/>
    <w:rsid w:val="00800CA9"/>
    <w:rsid w:val="008021BB"/>
    <w:rsid w:val="0080439E"/>
    <w:rsid w:val="008045DD"/>
    <w:rsid w:val="008056FC"/>
    <w:rsid w:val="00814B40"/>
    <w:rsid w:val="00820655"/>
    <w:rsid w:val="008212A3"/>
    <w:rsid w:val="00823F03"/>
    <w:rsid w:val="008252F7"/>
    <w:rsid w:val="008257AE"/>
    <w:rsid w:val="008300F2"/>
    <w:rsid w:val="00830777"/>
    <w:rsid w:val="00830D70"/>
    <w:rsid w:val="008362B5"/>
    <w:rsid w:val="008376EC"/>
    <w:rsid w:val="00841733"/>
    <w:rsid w:val="0084345A"/>
    <w:rsid w:val="008437D1"/>
    <w:rsid w:val="00843DE3"/>
    <w:rsid w:val="00843FC1"/>
    <w:rsid w:val="0084401F"/>
    <w:rsid w:val="00850112"/>
    <w:rsid w:val="00850EDD"/>
    <w:rsid w:val="00851643"/>
    <w:rsid w:val="00852D23"/>
    <w:rsid w:val="00855099"/>
    <w:rsid w:val="00855743"/>
    <w:rsid w:val="0085652D"/>
    <w:rsid w:val="00863BEA"/>
    <w:rsid w:val="0086438A"/>
    <w:rsid w:val="00864852"/>
    <w:rsid w:val="00865231"/>
    <w:rsid w:val="008670BB"/>
    <w:rsid w:val="00867D6A"/>
    <w:rsid w:val="00870464"/>
    <w:rsid w:val="008735AC"/>
    <w:rsid w:val="00874B5F"/>
    <w:rsid w:val="008755D9"/>
    <w:rsid w:val="00875F5A"/>
    <w:rsid w:val="00880E4F"/>
    <w:rsid w:val="00880E52"/>
    <w:rsid w:val="00882DF5"/>
    <w:rsid w:val="00882E8E"/>
    <w:rsid w:val="00885438"/>
    <w:rsid w:val="00885B28"/>
    <w:rsid w:val="0088679E"/>
    <w:rsid w:val="008905D8"/>
    <w:rsid w:val="00890EF5"/>
    <w:rsid w:val="00891781"/>
    <w:rsid w:val="008944C5"/>
    <w:rsid w:val="00894841"/>
    <w:rsid w:val="008A0F4C"/>
    <w:rsid w:val="008A1099"/>
    <w:rsid w:val="008A192A"/>
    <w:rsid w:val="008A28E0"/>
    <w:rsid w:val="008A2F55"/>
    <w:rsid w:val="008B0ED6"/>
    <w:rsid w:val="008B1D20"/>
    <w:rsid w:val="008B2E26"/>
    <w:rsid w:val="008B48A7"/>
    <w:rsid w:val="008B66E8"/>
    <w:rsid w:val="008B768D"/>
    <w:rsid w:val="008B772A"/>
    <w:rsid w:val="008C022A"/>
    <w:rsid w:val="008C0AE8"/>
    <w:rsid w:val="008C11D9"/>
    <w:rsid w:val="008C1DE2"/>
    <w:rsid w:val="008C20D0"/>
    <w:rsid w:val="008C22E5"/>
    <w:rsid w:val="008C2A0C"/>
    <w:rsid w:val="008C35D1"/>
    <w:rsid w:val="008C5086"/>
    <w:rsid w:val="008C56A2"/>
    <w:rsid w:val="008C68E6"/>
    <w:rsid w:val="008D1B1B"/>
    <w:rsid w:val="008D36D1"/>
    <w:rsid w:val="008D7CC3"/>
    <w:rsid w:val="008E1D20"/>
    <w:rsid w:val="008E2166"/>
    <w:rsid w:val="008E23B7"/>
    <w:rsid w:val="008E3735"/>
    <w:rsid w:val="008E3E72"/>
    <w:rsid w:val="008E6941"/>
    <w:rsid w:val="008E7B89"/>
    <w:rsid w:val="008F11C8"/>
    <w:rsid w:val="008F63BB"/>
    <w:rsid w:val="008F6F7C"/>
    <w:rsid w:val="008F70F9"/>
    <w:rsid w:val="008F7E39"/>
    <w:rsid w:val="00900035"/>
    <w:rsid w:val="00900741"/>
    <w:rsid w:val="00900E36"/>
    <w:rsid w:val="00901D15"/>
    <w:rsid w:val="00902488"/>
    <w:rsid w:val="00902BED"/>
    <w:rsid w:val="00903CB5"/>
    <w:rsid w:val="00905A04"/>
    <w:rsid w:val="00907F09"/>
    <w:rsid w:val="009109DB"/>
    <w:rsid w:val="00914AD6"/>
    <w:rsid w:val="00916095"/>
    <w:rsid w:val="00916CA9"/>
    <w:rsid w:val="009201C8"/>
    <w:rsid w:val="00920D59"/>
    <w:rsid w:val="0092351E"/>
    <w:rsid w:val="00923CFF"/>
    <w:rsid w:val="00925C51"/>
    <w:rsid w:val="00926056"/>
    <w:rsid w:val="00926645"/>
    <w:rsid w:val="00926C1E"/>
    <w:rsid w:val="009274ED"/>
    <w:rsid w:val="00930C95"/>
    <w:rsid w:val="0093151D"/>
    <w:rsid w:val="00933EA5"/>
    <w:rsid w:val="00936FCE"/>
    <w:rsid w:val="00937947"/>
    <w:rsid w:val="009411D6"/>
    <w:rsid w:val="00943C98"/>
    <w:rsid w:val="00944E43"/>
    <w:rsid w:val="00950865"/>
    <w:rsid w:val="009512C4"/>
    <w:rsid w:val="00951592"/>
    <w:rsid w:val="009524B2"/>
    <w:rsid w:val="00953E86"/>
    <w:rsid w:val="00954843"/>
    <w:rsid w:val="009551DB"/>
    <w:rsid w:val="009573E7"/>
    <w:rsid w:val="00962196"/>
    <w:rsid w:val="0096521B"/>
    <w:rsid w:val="00967008"/>
    <w:rsid w:val="00970075"/>
    <w:rsid w:val="009726E7"/>
    <w:rsid w:val="009731F3"/>
    <w:rsid w:val="009739F6"/>
    <w:rsid w:val="0097449C"/>
    <w:rsid w:val="00974B06"/>
    <w:rsid w:val="00977892"/>
    <w:rsid w:val="009803DB"/>
    <w:rsid w:val="00982971"/>
    <w:rsid w:val="00983D5C"/>
    <w:rsid w:val="00983F75"/>
    <w:rsid w:val="00985B41"/>
    <w:rsid w:val="00985FBF"/>
    <w:rsid w:val="009865B2"/>
    <w:rsid w:val="00990EA1"/>
    <w:rsid w:val="0099289C"/>
    <w:rsid w:val="00992BB4"/>
    <w:rsid w:val="0099458F"/>
    <w:rsid w:val="00994909"/>
    <w:rsid w:val="00996B66"/>
    <w:rsid w:val="00997BDE"/>
    <w:rsid w:val="009A247D"/>
    <w:rsid w:val="009A3C9E"/>
    <w:rsid w:val="009A3F1C"/>
    <w:rsid w:val="009A4AA3"/>
    <w:rsid w:val="009A4AA5"/>
    <w:rsid w:val="009A4CB3"/>
    <w:rsid w:val="009A5A54"/>
    <w:rsid w:val="009A6766"/>
    <w:rsid w:val="009A6ED9"/>
    <w:rsid w:val="009B02B1"/>
    <w:rsid w:val="009B1A24"/>
    <w:rsid w:val="009B2639"/>
    <w:rsid w:val="009B2D3E"/>
    <w:rsid w:val="009B5596"/>
    <w:rsid w:val="009B63AB"/>
    <w:rsid w:val="009B63D0"/>
    <w:rsid w:val="009B6879"/>
    <w:rsid w:val="009B7634"/>
    <w:rsid w:val="009C35FA"/>
    <w:rsid w:val="009C53A1"/>
    <w:rsid w:val="009C6297"/>
    <w:rsid w:val="009C70FD"/>
    <w:rsid w:val="009C7961"/>
    <w:rsid w:val="009D034D"/>
    <w:rsid w:val="009D0D40"/>
    <w:rsid w:val="009D1E6D"/>
    <w:rsid w:val="009D3840"/>
    <w:rsid w:val="009D3B31"/>
    <w:rsid w:val="009D4B74"/>
    <w:rsid w:val="009D5D2D"/>
    <w:rsid w:val="009D738F"/>
    <w:rsid w:val="009E0F21"/>
    <w:rsid w:val="009E2EBD"/>
    <w:rsid w:val="009E3D1A"/>
    <w:rsid w:val="009E42B9"/>
    <w:rsid w:val="009E5398"/>
    <w:rsid w:val="009E5B10"/>
    <w:rsid w:val="009E6348"/>
    <w:rsid w:val="009F08E5"/>
    <w:rsid w:val="009F16A6"/>
    <w:rsid w:val="009F1FFE"/>
    <w:rsid w:val="009F45D2"/>
    <w:rsid w:val="009F67D4"/>
    <w:rsid w:val="009F7898"/>
    <w:rsid w:val="009F7FD4"/>
    <w:rsid w:val="00A00E7A"/>
    <w:rsid w:val="00A0257D"/>
    <w:rsid w:val="00A02B34"/>
    <w:rsid w:val="00A033AF"/>
    <w:rsid w:val="00A0378E"/>
    <w:rsid w:val="00A079FF"/>
    <w:rsid w:val="00A07A77"/>
    <w:rsid w:val="00A11260"/>
    <w:rsid w:val="00A11617"/>
    <w:rsid w:val="00A138B6"/>
    <w:rsid w:val="00A147EE"/>
    <w:rsid w:val="00A152F5"/>
    <w:rsid w:val="00A20C2D"/>
    <w:rsid w:val="00A210F8"/>
    <w:rsid w:val="00A23C36"/>
    <w:rsid w:val="00A23F35"/>
    <w:rsid w:val="00A25A7F"/>
    <w:rsid w:val="00A27831"/>
    <w:rsid w:val="00A30639"/>
    <w:rsid w:val="00A3321E"/>
    <w:rsid w:val="00A3347D"/>
    <w:rsid w:val="00A344D8"/>
    <w:rsid w:val="00A3786A"/>
    <w:rsid w:val="00A4051C"/>
    <w:rsid w:val="00A4097A"/>
    <w:rsid w:val="00A40AA3"/>
    <w:rsid w:val="00A40C73"/>
    <w:rsid w:val="00A410D9"/>
    <w:rsid w:val="00A42A62"/>
    <w:rsid w:val="00A43F45"/>
    <w:rsid w:val="00A52193"/>
    <w:rsid w:val="00A52810"/>
    <w:rsid w:val="00A531B0"/>
    <w:rsid w:val="00A53202"/>
    <w:rsid w:val="00A53B7A"/>
    <w:rsid w:val="00A54904"/>
    <w:rsid w:val="00A555DC"/>
    <w:rsid w:val="00A573B0"/>
    <w:rsid w:val="00A612F6"/>
    <w:rsid w:val="00A6168A"/>
    <w:rsid w:val="00A62CCC"/>
    <w:rsid w:val="00A630DC"/>
    <w:rsid w:val="00A65084"/>
    <w:rsid w:val="00A65FE8"/>
    <w:rsid w:val="00A66859"/>
    <w:rsid w:val="00A67C96"/>
    <w:rsid w:val="00A71201"/>
    <w:rsid w:val="00A801F6"/>
    <w:rsid w:val="00A81332"/>
    <w:rsid w:val="00A83692"/>
    <w:rsid w:val="00A84CA5"/>
    <w:rsid w:val="00A85C93"/>
    <w:rsid w:val="00A90ACA"/>
    <w:rsid w:val="00A91B04"/>
    <w:rsid w:val="00A930AC"/>
    <w:rsid w:val="00A93B3D"/>
    <w:rsid w:val="00A94A8C"/>
    <w:rsid w:val="00A94B4F"/>
    <w:rsid w:val="00A95D07"/>
    <w:rsid w:val="00A969E8"/>
    <w:rsid w:val="00AA09CF"/>
    <w:rsid w:val="00AA0B58"/>
    <w:rsid w:val="00AA15BB"/>
    <w:rsid w:val="00AA248E"/>
    <w:rsid w:val="00AA2E19"/>
    <w:rsid w:val="00AA3D1A"/>
    <w:rsid w:val="00AA4371"/>
    <w:rsid w:val="00AB2C64"/>
    <w:rsid w:val="00AB3170"/>
    <w:rsid w:val="00AB32E8"/>
    <w:rsid w:val="00AB5B42"/>
    <w:rsid w:val="00AB6179"/>
    <w:rsid w:val="00AB72C9"/>
    <w:rsid w:val="00AC0343"/>
    <w:rsid w:val="00AC10EF"/>
    <w:rsid w:val="00AC181E"/>
    <w:rsid w:val="00AC2A85"/>
    <w:rsid w:val="00AC3D29"/>
    <w:rsid w:val="00AC3DB9"/>
    <w:rsid w:val="00AC3DD2"/>
    <w:rsid w:val="00AC5AFD"/>
    <w:rsid w:val="00AC6987"/>
    <w:rsid w:val="00AC743A"/>
    <w:rsid w:val="00AD0149"/>
    <w:rsid w:val="00AD5214"/>
    <w:rsid w:val="00AD5DBA"/>
    <w:rsid w:val="00AE35AC"/>
    <w:rsid w:val="00AE4CC3"/>
    <w:rsid w:val="00AE5687"/>
    <w:rsid w:val="00AE6D5F"/>
    <w:rsid w:val="00AF1F19"/>
    <w:rsid w:val="00AF40BE"/>
    <w:rsid w:val="00AF4920"/>
    <w:rsid w:val="00AF49B7"/>
    <w:rsid w:val="00AF5033"/>
    <w:rsid w:val="00AF5326"/>
    <w:rsid w:val="00AF5D89"/>
    <w:rsid w:val="00AF63B0"/>
    <w:rsid w:val="00AF6AF3"/>
    <w:rsid w:val="00AF6C15"/>
    <w:rsid w:val="00AF7A15"/>
    <w:rsid w:val="00AF7F5C"/>
    <w:rsid w:val="00B020D0"/>
    <w:rsid w:val="00B02474"/>
    <w:rsid w:val="00B02E89"/>
    <w:rsid w:val="00B0305F"/>
    <w:rsid w:val="00B05517"/>
    <w:rsid w:val="00B06BC2"/>
    <w:rsid w:val="00B07231"/>
    <w:rsid w:val="00B07784"/>
    <w:rsid w:val="00B12701"/>
    <w:rsid w:val="00B12843"/>
    <w:rsid w:val="00B13027"/>
    <w:rsid w:val="00B13041"/>
    <w:rsid w:val="00B14AC8"/>
    <w:rsid w:val="00B20009"/>
    <w:rsid w:val="00B237DD"/>
    <w:rsid w:val="00B27AA6"/>
    <w:rsid w:val="00B27D7D"/>
    <w:rsid w:val="00B27E59"/>
    <w:rsid w:val="00B3261A"/>
    <w:rsid w:val="00B32DF8"/>
    <w:rsid w:val="00B33AFA"/>
    <w:rsid w:val="00B357CE"/>
    <w:rsid w:val="00B37471"/>
    <w:rsid w:val="00B37A62"/>
    <w:rsid w:val="00B41610"/>
    <w:rsid w:val="00B42620"/>
    <w:rsid w:val="00B43296"/>
    <w:rsid w:val="00B446EA"/>
    <w:rsid w:val="00B4482F"/>
    <w:rsid w:val="00B501E4"/>
    <w:rsid w:val="00B50ED6"/>
    <w:rsid w:val="00B513EB"/>
    <w:rsid w:val="00B51DC3"/>
    <w:rsid w:val="00B558C2"/>
    <w:rsid w:val="00B601D6"/>
    <w:rsid w:val="00B603F8"/>
    <w:rsid w:val="00B60566"/>
    <w:rsid w:val="00B6406A"/>
    <w:rsid w:val="00B65140"/>
    <w:rsid w:val="00B65E5D"/>
    <w:rsid w:val="00B66656"/>
    <w:rsid w:val="00B66830"/>
    <w:rsid w:val="00B66A77"/>
    <w:rsid w:val="00B67652"/>
    <w:rsid w:val="00B676CF"/>
    <w:rsid w:val="00B67FF8"/>
    <w:rsid w:val="00B70D3E"/>
    <w:rsid w:val="00B70DF3"/>
    <w:rsid w:val="00B71881"/>
    <w:rsid w:val="00B7372D"/>
    <w:rsid w:val="00B75306"/>
    <w:rsid w:val="00B7651A"/>
    <w:rsid w:val="00B77EBB"/>
    <w:rsid w:val="00B8012D"/>
    <w:rsid w:val="00B8035B"/>
    <w:rsid w:val="00B804A9"/>
    <w:rsid w:val="00B809AE"/>
    <w:rsid w:val="00B81E82"/>
    <w:rsid w:val="00B81F23"/>
    <w:rsid w:val="00B8209D"/>
    <w:rsid w:val="00B83CA9"/>
    <w:rsid w:val="00B86FD9"/>
    <w:rsid w:val="00B87C4A"/>
    <w:rsid w:val="00B91188"/>
    <w:rsid w:val="00B91A54"/>
    <w:rsid w:val="00B91E7D"/>
    <w:rsid w:val="00BA21D0"/>
    <w:rsid w:val="00BA34FE"/>
    <w:rsid w:val="00BA3E44"/>
    <w:rsid w:val="00BA676A"/>
    <w:rsid w:val="00BA6BF9"/>
    <w:rsid w:val="00BA7D4F"/>
    <w:rsid w:val="00BB02E3"/>
    <w:rsid w:val="00BB1D11"/>
    <w:rsid w:val="00BB1D5D"/>
    <w:rsid w:val="00BB3367"/>
    <w:rsid w:val="00BB34B1"/>
    <w:rsid w:val="00BB6DC8"/>
    <w:rsid w:val="00BB733C"/>
    <w:rsid w:val="00BC0BD6"/>
    <w:rsid w:val="00BC13CB"/>
    <w:rsid w:val="00BC26D2"/>
    <w:rsid w:val="00BC3A3E"/>
    <w:rsid w:val="00BC4B3E"/>
    <w:rsid w:val="00BC6100"/>
    <w:rsid w:val="00BC6307"/>
    <w:rsid w:val="00BC6C10"/>
    <w:rsid w:val="00BC6E45"/>
    <w:rsid w:val="00BC6FA5"/>
    <w:rsid w:val="00BD0F05"/>
    <w:rsid w:val="00BD0F29"/>
    <w:rsid w:val="00BD390B"/>
    <w:rsid w:val="00BD41CD"/>
    <w:rsid w:val="00BD481C"/>
    <w:rsid w:val="00BD5C69"/>
    <w:rsid w:val="00BD7B84"/>
    <w:rsid w:val="00BD7D6F"/>
    <w:rsid w:val="00BE0146"/>
    <w:rsid w:val="00BE16DE"/>
    <w:rsid w:val="00BE2842"/>
    <w:rsid w:val="00BE2A77"/>
    <w:rsid w:val="00BE393F"/>
    <w:rsid w:val="00BE550A"/>
    <w:rsid w:val="00BF0153"/>
    <w:rsid w:val="00BF1209"/>
    <w:rsid w:val="00BF27CE"/>
    <w:rsid w:val="00BF2A9D"/>
    <w:rsid w:val="00BF3553"/>
    <w:rsid w:val="00BF3840"/>
    <w:rsid w:val="00BF3AC0"/>
    <w:rsid w:val="00BF3ED9"/>
    <w:rsid w:val="00BF41B4"/>
    <w:rsid w:val="00BF4521"/>
    <w:rsid w:val="00BF4948"/>
    <w:rsid w:val="00BF4AF3"/>
    <w:rsid w:val="00BF547D"/>
    <w:rsid w:val="00C0265C"/>
    <w:rsid w:val="00C03351"/>
    <w:rsid w:val="00C03BCF"/>
    <w:rsid w:val="00C03BFB"/>
    <w:rsid w:val="00C06864"/>
    <w:rsid w:val="00C0784D"/>
    <w:rsid w:val="00C10B48"/>
    <w:rsid w:val="00C12524"/>
    <w:rsid w:val="00C12C4A"/>
    <w:rsid w:val="00C169C5"/>
    <w:rsid w:val="00C2029B"/>
    <w:rsid w:val="00C20EEB"/>
    <w:rsid w:val="00C21270"/>
    <w:rsid w:val="00C215CB"/>
    <w:rsid w:val="00C21B48"/>
    <w:rsid w:val="00C23F47"/>
    <w:rsid w:val="00C240B1"/>
    <w:rsid w:val="00C24568"/>
    <w:rsid w:val="00C24572"/>
    <w:rsid w:val="00C25362"/>
    <w:rsid w:val="00C270FD"/>
    <w:rsid w:val="00C306F5"/>
    <w:rsid w:val="00C327C2"/>
    <w:rsid w:val="00C32E6F"/>
    <w:rsid w:val="00C34729"/>
    <w:rsid w:val="00C35A22"/>
    <w:rsid w:val="00C36ECE"/>
    <w:rsid w:val="00C376F9"/>
    <w:rsid w:val="00C40756"/>
    <w:rsid w:val="00C428CA"/>
    <w:rsid w:val="00C42C34"/>
    <w:rsid w:val="00C43956"/>
    <w:rsid w:val="00C43C47"/>
    <w:rsid w:val="00C456E6"/>
    <w:rsid w:val="00C45A80"/>
    <w:rsid w:val="00C45D49"/>
    <w:rsid w:val="00C464E9"/>
    <w:rsid w:val="00C50A07"/>
    <w:rsid w:val="00C52995"/>
    <w:rsid w:val="00C56211"/>
    <w:rsid w:val="00C57E16"/>
    <w:rsid w:val="00C57F45"/>
    <w:rsid w:val="00C6045F"/>
    <w:rsid w:val="00C635AF"/>
    <w:rsid w:val="00C63F6E"/>
    <w:rsid w:val="00C6437F"/>
    <w:rsid w:val="00C652B2"/>
    <w:rsid w:val="00C72322"/>
    <w:rsid w:val="00C73159"/>
    <w:rsid w:val="00C7336E"/>
    <w:rsid w:val="00C75B6B"/>
    <w:rsid w:val="00C76EA1"/>
    <w:rsid w:val="00C813D2"/>
    <w:rsid w:val="00C81CDC"/>
    <w:rsid w:val="00C82725"/>
    <w:rsid w:val="00C82898"/>
    <w:rsid w:val="00C840AA"/>
    <w:rsid w:val="00C843B1"/>
    <w:rsid w:val="00C91A0C"/>
    <w:rsid w:val="00C9308A"/>
    <w:rsid w:val="00C933DA"/>
    <w:rsid w:val="00C937A4"/>
    <w:rsid w:val="00C93CAE"/>
    <w:rsid w:val="00C96ED5"/>
    <w:rsid w:val="00C9711B"/>
    <w:rsid w:val="00CA0EC9"/>
    <w:rsid w:val="00CA45AF"/>
    <w:rsid w:val="00CA6A10"/>
    <w:rsid w:val="00CA7D29"/>
    <w:rsid w:val="00CB09F3"/>
    <w:rsid w:val="00CB1C4D"/>
    <w:rsid w:val="00CB507E"/>
    <w:rsid w:val="00CB6BDC"/>
    <w:rsid w:val="00CB7458"/>
    <w:rsid w:val="00CB7BFC"/>
    <w:rsid w:val="00CC0504"/>
    <w:rsid w:val="00CC238C"/>
    <w:rsid w:val="00CC30F9"/>
    <w:rsid w:val="00CC4F2F"/>
    <w:rsid w:val="00CC50EA"/>
    <w:rsid w:val="00CC5FD4"/>
    <w:rsid w:val="00CD01AD"/>
    <w:rsid w:val="00CD0D67"/>
    <w:rsid w:val="00CD59A4"/>
    <w:rsid w:val="00CD72EB"/>
    <w:rsid w:val="00CE24C1"/>
    <w:rsid w:val="00CE525C"/>
    <w:rsid w:val="00CF26C7"/>
    <w:rsid w:val="00CF3012"/>
    <w:rsid w:val="00CF4DEA"/>
    <w:rsid w:val="00CF6CCD"/>
    <w:rsid w:val="00CF7AF4"/>
    <w:rsid w:val="00D00271"/>
    <w:rsid w:val="00D0169B"/>
    <w:rsid w:val="00D02829"/>
    <w:rsid w:val="00D02C98"/>
    <w:rsid w:val="00D0537F"/>
    <w:rsid w:val="00D12041"/>
    <w:rsid w:val="00D1273E"/>
    <w:rsid w:val="00D13BD9"/>
    <w:rsid w:val="00D205EA"/>
    <w:rsid w:val="00D20C89"/>
    <w:rsid w:val="00D22BB3"/>
    <w:rsid w:val="00D23F85"/>
    <w:rsid w:val="00D268F4"/>
    <w:rsid w:val="00D26D40"/>
    <w:rsid w:val="00D3318A"/>
    <w:rsid w:val="00D34D5D"/>
    <w:rsid w:val="00D4131B"/>
    <w:rsid w:val="00D41E38"/>
    <w:rsid w:val="00D45EB7"/>
    <w:rsid w:val="00D46AD2"/>
    <w:rsid w:val="00D50D45"/>
    <w:rsid w:val="00D50E4C"/>
    <w:rsid w:val="00D5432B"/>
    <w:rsid w:val="00D56A3C"/>
    <w:rsid w:val="00D617FE"/>
    <w:rsid w:val="00D628CD"/>
    <w:rsid w:val="00D62CDB"/>
    <w:rsid w:val="00D63C7A"/>
    <w:rsid w:val="00D64065"/>
    <w:rsid w:val="00D6415B"/>
    <w:rsid w:val="00D67C9A"/>
    <w:rsid w:val="00D703C9"/>
    <w:rsid w:val="00D71C20"/>
    <w:rsid w:val="00D723CD"/>
    <w:rsid w:val="00D726B6"/>
    <w:rsid w:val="00D7485A"/>
    <w:rsid w:val="00D76643"/>
    <w:rsid w:val="00D770C6"/>
    <w:rsid w:val="00D83026"/>
    <w:rsid w:val="00D83553"/>
    <w:rsid w:val="00D841FB"/>
    <w:rsid w:val="00D851AF"/>
    <w:rsid w:val="00D86683"/>
    <w:rsid w:val="00D90E20"/>
    <w:rsid w:val="00D9115F"/>
    <w:rsid w:val="00D91BF0"/>
    <w:rsid w:val="00D92D21"/>
    <w:rsid w:val="00D944BA"/>
    <w:rsid w:val="00D94E14"/>
    <w:rsid w:val="00D95CDC"/>
    <w:rsid w:val="00D95E82"/>
    <w:rsid w:val="00D96C80"/>
    <w:rsid w:val="00DA00CE"/>
    <w:rsid w:val="00DA065A"/>
    <w:rsid w:val="00DA2851"/>
    <w:rsid w:val="00DA2BEB"/>
    <w:rsid w:val="00DA2E37"/>
    <w:rsid w:val="00DA3178"/>
    <w:rsid w:val="00DA50AF"/>
    <w:rsid w:val="00DA6243"/>
    <w:rsid w:val="00DA6C1B"/>
    <w:rsid w:val="00DB3334"/>
    <w:rsid w:val="00DB4D15"/>
    <w:rsid w:val="00DB5605"/>
    <w:rsid w:val="00DB612C"/>
    <w:rsid w:val="00DB6A83"/>
    <w:rsid w:val="00DB6AB9"/>
    <w:rsid w:val="00DB7ECA"/>
    <w:rsid w:val="00DC134B"/>
    <w:rsid w:val="00DC13EC"/>
    <w:rsid w:val="00DC3561"/>
    <w:rsid w:val="00DC3980"/>
    <w:rsid w:val="00DC5229"/>
    <w:rsid w:val="00DC5509"/>
    <w:rsid w:val="00DD3695"/>
    <w:rsid w:val="00DD6AD7"/>
    <w:rsid w:val="00DE1930"/>
    <w:rsid w:val="00DE341C"/>
    <w:rsid w:val="00DE3CE0"/>
    <w:rsid w:val="00DE6D43"/>
    <w:rsid w:val="00DF1028"/>
    <w:rsid w:val="00DF2536"/>
    <w:rsid w:val="00DF27B9"/>
    <w:rsid w:val="00DF5A58"/>
    <w:rsid w:val="00DF6378"/>
    <w:rsid w:val="00E002F0"/>
    <w:rsid w:val="00E01CEA"/>
    <w:rsid w:val="00E021F9"/>
    <w:rsid w:val="00E02469"/>
    <w:rsid w:val="00E03CBB"/>
    <w:rsid w:val="00E04E62"/>
    <w:rsid w:val="00E05711"/>
    <w:rsid w:val="00E064E7"/>
    <w:rsid w:val="00E06F7F"/>
    <w:rsid w:val="00E11570"/>
    <w:rsid w:val="00E11F61"/>
    <w:rsid w:val="00E126B5"/>
    <w:rsid w:val="00E12C7B"/>
    <w:rsid w:val="00E1434C"/>
    <w:rsid w:val="00E20AA8"/>
    <w:rsid w:val="00E237EA"/>
    <w:rsid w:val="00E25D31"/>
    <w:rsid w:val="00E26F76"/>
    <w:rsid w:val="00E3068D"/>
    <w:rsid w:val="00E335FC"/>
    <w:rsid w:val="00E33955"/>
    <w:rsid w:val="00E3402F"/>
    <w:rsid w:val="00E351C4"/>
    <w:rsid w:val="00E35AD2"/>
    <w:rsid w:val="00E374D8"/>
    <w:rsid w:val="00E435C7"/>
    <w:rsid w:val="00E43BFD"/>
    <w:rsid w:val="00E43E11"/>
    <w:rsid w:val="00E4474F"/>
    <w:rsid w:val="00E44ED2"/>
    <w:rsid w:val="00E45F55"/>
    <w:rsid w:val="00E46087"/>
    <w:rsid w:val="00E465B8"/>
    <w:rsid w:val="00E4715E"/>
    <w:rsid w:val="00E47217"/>
    <w:rsid w:val="00E47535"/>
    <w:rsid w:val="00E4770F"/>
    <w:rsid w:val="00E51661"/>
    <w:rsid w:val="00E5221F"/>
    <w:rsid w:val="00E53B95"/>
    <w:rsid w:val="00E5526F"/>
    <w:rsid w:val="00E56580"/>
    <w:rsid w:val="00E60C0C"/>
    <w:rsid w:val="00E6240B"/>
    <w:rsid w:val="00E62F06"/>
    <w:rsid w:val="00E65128"/>
    <w:rsid w:val="00E674FA"/>
    <w:rsid w:val="00E70A0C"/>
    <w:rsid w:val="00E70D5C"/>
    <w:rsid w:val="00E7230B"/>
    <w:rsid w:val="00E73563"/>
    <w:rsid w:val="00E73BF4"/>
    <w:rsid w:val="00E76244"/>
    <w:rsid w:val="00E8047E"/>
    <w:rsid w:val="00E8494B"/>
    <w:rsid w:val="00E85A59"/>
    <w:rsid w:val="00E86A3A"/>
    <w:rsid w:val="00E86BE3"/>
    <w:rsid w:val="00E90966"/>
    <w:rsid w:val="00E91BEC"/>
    <w:rsid w:val="00E97235"/>
    <w:rsid w:val="00E9727D"/>
    <w:rsid w:val="00EA18F4"/>
    <w:rsid w:val="00EA1903"/>
    <w:rsid w:val="00EA345A"/>
    <w:rsid w:val="00EA37B2"/>
    <w:rsid w:val="00EA4FB4"/>
    <w:rsid w:val="00EA5C71"/>
    <w:rsid w:val="00EA6164"/>
    <w:rsid w:val="00EA7116"/>
    <w:rsid w:val="00EB00C1"/>
    <w:rsid w:val="00EB1761"/>
    <w:rsid w:val="00EB3C63"/>
    <w:rsid w:val="00EB42C5"/>
    <w:rsid w:val="00EB5C03"/>
    <w:rsid w:val="00EB5D2B"/>
    <w:rsid w:val="00EB63E6"/>
    <w:rsid w:val="00EB6E35"/>
    <w:rsid w:val="00EC04B9"/>
    <w:rsid w:val="00EC1A5F"/>
    <w:rsid w:val="00EC287E"/>
    <w:rsid w:val="00EC46E4"/>
    <w:rsid w:val="00EC52E6"/>
    <w:rsid w:val="00EC538C"/>
    <w:rsid w:val="00EC62EF"/>
    <w:rsid w:val="00EC6F6F"/>
    <w:rsid w:val="00ED0BE8"/>
    <w:rsid w:val="00ED7099"/>
    <w:rsid w:val="00ED7521"/>
    <w:rsid w:val="00ED798C"/>
    <w:rsid w:val="00EE068D"/>
    <w:rsid w:val="00EE275A"/>
    <w:rsid w:val="00EE297C"/>
    <w:rsid w:val="00EE2C12"/>
    <w:rsid w:val="00EE3CEC"/>
    <w:rsid w:val="00EE6E45"/>
    <w:rsid w:val="00EE711E"/>
    <w:rsid w:val="00EE7C83"/>
    <w:rsid w:val="00EF0650"/>
    <w:rsid w:val="00EF0C56"/>
    <w:rsid w:val="00EF22F3"/>
    <w:rsid w:val="00EF2622"/>
    <w:rsid w:val="00EF3564"/>
    <w:rsid w:val="00EF57C1"/>
    <w:rsid w:val="00EF5AD8"/>
    <w:rsid w:val="00EF5BB5"/>
    <w:rsid w:val="00EF6656"/>
    <w:rsid w:val="00EF7DD2"/>
    <w:rsid w:val="00F00B28"/>
    <w:rsid w:val="00F023E8"/>
    <w:rsid w:val="00F05C22"/>
    <w:rsid w:val="00F05D4A"/>
    <w:rsid w:val="00F05E6E"/>
    <w:rsid w:val="00F1185C"/>
    <w:rsid w:val="00F12E3C"/>
    <w:rsid w:val="00F13C31"/>
    <w:rsid w:val="00F22F0A"/>
    <w:rsid w:val="00F231A4"/>
    <w:rsid w:val="00F23A85"/>
    <w:rsid w:val="00F24733"/>
    <w:rsid w:val="00F255AE"/>
    <w:rsid w:val="00F25AC9"/>
    <w:rsid w:val="00F26964"/>
    <w:rsid w:val="00F26DDA"/>
    <w:rsid w:val="00F311AA"/>
    <w:rsid w:val="00F3216D"/>
    <w:rsid w:val="00F3447A"/>
    <w:rsid w:val="00F35878"/>
    <w:rsid w:val="00F361D8"/>
    <w:rsid w:val="00F3775F"/>
    <w:rsid w:val="00F408A5"/>
    <w:rsid w:val="00F44404"/>
    <w:rsid w:val="00F4440C"/>
    <w:rsid w:val="00F4720F"/>
    <w:rsid w:val="00F519DC"/>
    <w:rsid w:val="00F5222E"/>
    <w:rsid w:val="00F5288C"/>
    <w:rsid w:val="00F537A6"/>
    <w:rsid w:val="00F547CD"/>
    <w:rsid w:val="00F55EE2"/>
    <w:rsid w:val="00F564B1"/>
    <w:rsid w:val="00F564E7"/>
    <w:rsid w:val="00F56BB1"/>
    <w:rsid w:val="00F573E4"/>
    <w:rsid w:val="00F57FA4"/>
    <w:rsid w:val="00F602DA"/>
    <w:rsid w:val="00F6066D"/>
    <w:rsid w:val="00F61934"/>
    <w:rsid w:val="00F63A18"/>
    <w:rsid w:val="00F6600B"/>
    <w:rsid w:val="00F6772F"/>
    <w:rsid w:val="00F729FB"/>
    <w:rsid w:val="00F732D0"/>
    <w:rsid w:val="00F76236"/>
    <w:rsid w:val="00F76CA0"/>
    <w:rsid w:val="00F8029A"/>
    <w:rsid w:val="00F81DEF"/>
    <w:rsid w:val="00F81E81"/>
    <w:rsid w:val="00F821FD"/>
    <w:rsid w:val="00F8267D"/>
    <w:rsid w:val="00F82C01"/>
    <w:rsid w:val="00F82F75"/>
    <w:rsid w:val="00F84BFE"/>
    <w:rsid w:val="00F87181"/>
    <w:rsid w:val="00F93143"/>
    <w:rsid w:val="00F95E3B"/>
    <w:rsid w:val="00FA458E"/>
    <w:rsid w:val="00FA49D4"/>
    <w:rsid w:val="00FA515E"/>
    <w:rsid w:val="00FA5492"/>
    <w:rsid w:val="00FA5DAB"/>
    <w:rsid w:val="00FA64A9"/>
    <w:rsid w:val="00FA6ED8"/>
    <w:rsid w:val="00FA6F69"/>
    <w:rsid w:val="00FA79E3"/>
    <w:rsid w:val="00FA7B24"/>
    <w:rsid w:val="00FB0E2D"/>
    <w:rsid w:val="00FB4B82"/>
    <w:rsid w:val="00FB5C65"/>
    <w:rsid w:val="00FB6669"/>
    <w:rsid w:val="00FB7E22"/>
    <w:rsid w:val="00FC0258"/>
    <w:rsid w:val="00FC0D66"/>
    <w:rsid w:val="00FC0DDE"/>
    <w:rsid w:val="00FC242A"/>
    <w:rsid w:val="00FC43E2"/>
    <w:rsid w:val="00FC4B46"/>
    <w:rsid w:val="00FC70D5"/>
    <w:rsid w:val="00FD000F"/>
    <w:rsid w:val="00FD1D26"/>
    <w:rsid w:val="00FD2670"/>
    <w:rsid w:val="00FD4217"/>
    <w:rsid w:val="00FD5790"/>
    <w:rsid w:val="00FD616B"/>
    <w:rsid w:val="00FD6A13"/>
    <w:rsid w:val="00FD6C80"/>
    <w:rsid w:val="00FE133F"/>
    <w:rsid w:val="00FE1DBB"/>
    <w:rsid w:val="00FE3A22"/>
    <w:rsid w:val="00FE3D88"/>
    <w:rsid w:val="00FE52DD"/>
    <w:rsid w:val="00FE576D"/>
    <w:rsid w:val="00FF0A9B"/>
    <w:rsid w:val="00FF1A31"/>
    <w:rsid w:val="00FF39D9"/>
    <w:rsid w:val="00FF4961"/>
    <w:rsid w:val="00FF4E0D"/>
    <w:rsid w:val="00FF71BA"/>
    <w:rsid w:val="00FF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F1DE8472-751F-4945-B1D1-981AD972B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903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3F1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Normal"/>
    <w:link w:val="EndNoteBibliographyTitleChar"/>
    <w:rsid w:val="00FF0A9B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0A9B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FF0A9B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FF0A9B"/>
    <w:rPr>
      <w:rFonts w:ascii="Cambria" w:hAnsi="Cambria"/>
    </w:rPr>
  </w:style>
  <w:style w:type="paragraph" w:styleId="Caption">
    <w:name w:val="caption"/>
    <w:basedOn w:val="Normal"/>
    <w:next w:val="Normal"/>
    <w:uiPriority w:val="35"/>
    <w:unhideWhenUsed/>
    <w:qFormat/>
    <w:rsid w:val="0075524B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9A3F1C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13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1386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92D2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57FA4"/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1640F6"/>
    <w:pPr>
      <w:spacing w:before="100" w:beforeAutospacing="1" w:after="100" w:afterAutospacing="1"/>
    </w:pPr>
    <w:rPr>
      <w:rFonts w:eastAsia="Times New Roman" w:cs="Times New Roman"/>
      <w:lang w:val="de-DE" w:eastAsia="de-DE"/>
    </w:rPr>
  </w:style>
  <w:style w:type="character" w:customStyle="1" w:styleId="apple-converted-space">
    <w:name w:val="apple-converted-space"/>
    <w:basedOn w:val="DefaultParagraphFont"/>
    <w:rsid w:val="001640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4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9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1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0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16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14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4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3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05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9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7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1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0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6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36006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47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47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90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47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44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1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1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17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2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11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15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6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423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884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3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8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5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55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7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0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7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24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72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7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2938E78-E047-A348-A1DC-9D3F38940F1D}">
  <we:reference id="wa200001011" version="1.1.0.0" store="en-US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30FD4D-54A8-334F-80A0-C25ECC8E9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6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onisha Swaminathan</cp:lastModifiedBy>
  <cp:revision>222</cp:revision>
  <dcterms:created xsi:type="dcterms:W3CDTF">2020-06-24T12:53:00Z</dcterms:created>
  <dcterms:modified xsi:type="dcterms:W3CDTF">2021-02-02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083</vt:lpwstr>
  </property>
  <property fmtid="{D5CDD505-2E9C-101B-9397-08002B2CF9AE}" pid="3" name="grammarly_documentContext">
    <vt:lpwstr>{"goals":["inform"],"domain":"general","emotions":["analytical","neutral"],"dialect":"american","audience":"expert","style":"formal"}</vt:lpwstr>
  </property>
</Properties>
</file>